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58BE3B21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14EF47B8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3A9F1272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15216E82" wp14:editId="3E992FB8">
            <wp:extent cx="5942912" cy="2728452"/>
            <wp:effectExtent l="0" t="0" r="1270" b="254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2" b="29430"/>
                    <a:stretch/>
                  </pic:blipFill>
                  <pic:spPr bwMode="auto">
                    <a:xfrm>
                      <a:off x="0" y="0"/>
                      <a:ext cx="5943600" cy="272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3668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20. Forest plot of sensitivity analysis for standard modified shock index mean difference based on studies reported death/survival groups.</w:t>
      </w:r>
    </w:p>
    <w:p w14:paraId="48D0E49E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10DF3" w14:textId="77777777" w:rsidR="001B7A09" w:rsidRDefault="001B7A09" w:rsidP="00484C3D">
      <w:pPr>
        <w:spacing w:after="0" w:line="240" w:lineRule="auto"/>
      </w:pPr>
      <w:r>
        <w:separator/>
      </w:r>
    </w:p>
  </w:endnote>
  <w:endnote w:type="continuationSeparator" w:id="0">
    <w:p w14:paraId="54CCA44E" w14:textId="77777777" w:rsidR="001B7A09" w:rsidRDefault="001B7A09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D937D" w14:textId="77777777" w:rsidR="001B7A09" w:rsidRDefault="001B7A09" w:rsidP="00484C3D">
      <w:pPr>
        <w:spacing w:after="0" w:line="240" w:lineRule="auto"/>
      </w:pPr>
      <w:r>
        <w:separator/>
      </w:r>
    </w:p>
  </w:footnote>
  <w:footnote w:type="continuationSeparator" w:id="0">
    <w:p w14:paraId="5E344F3B" w14:textId="77777777" w:rsidR="001B7A09" w:rsidRDefault="001B7A09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1B7A09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0D7F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9:00Z</dcterms:modified>
</cp:coreProperties>
</file>